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1FA79" w14:textId="5C8EB6D3" w:rsidR="005A7709" w:rsidRDefault="005A7709" w:rsidP="005A7709">
      <w:pPr>
        <w:spacing w:line="36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T</w:t>
      </w:r>
      <w:r>
        <w:rPr>
          <w:rFonts w:ascii="Times New Roman" w:hAnsi="Times New Roman" w:cs="Times New Roman"/>
        </w:rPr>
        <w:t xml:space="preserve">able </w:t>
      </w:r>
      <w:r w:rsidR="00304230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 xml:space="preserve">1 Primers used for </w:t>
      </w:r>
      <w:proofErr w:type="spellStart"/>
      <w:r>
        <w:rPr>
          <w:rFonts w:ascii="Times New Roman" w:hAnsi="Times New Roman" w:cs="Times New Roman"/>
        </w:rPr>
        <w:t>qRT</w:t>
      </w:r>
      <w:proofErr w:type="spellEnd"/>
      <w:r>
        <w:rPr>
          <w:rFonts w:ascii="Times New Roman" w:hAnsi="Times New Roman" w:cs="Times New Roman"/>
        </w:rPr>
        <w:t>-PCR</w:t>
      </w:r>
      <w:r w:rsidR="00D2512E">
        <w:rPr>
          <w:rFonts w:ascii="Times New Roman" w:hAnsi="Times New Roman" w:cs="Times New Roman"/>
        </w:rPr>
        <w:t xml:space="preserve"> </w:t>
      </w:r>
      <w:r w:rsidR="00BE5F5C">
        <w:rPr>
          <w:rFonts w:ascii="Times New Roman" w:hAnsi="Times New Roman" w:cs="Times New Roman" w:hint="eastAsia"/>
        </w:rPr>
        <w:t>and</w:t>
      </w:r>
      <w:r w:rsidR="00BE5F5C">
        <w:rPr>
          <w:rFonts w:ascii="Times New Roman" w:hAnsi="Times New Roman" w:cs="Times New Roman"/>
        </w:rPr>
        <w:t xml:space="preserve"> </w:t>
      </w:r>
      <w:bookmarkStart w:id="0" w:name="OLE_LINK122"/>
      <w:r w:rsidR="00BE5F5C">
        <w:rPr>
          <w:rFonts w:ascii="Times New Roman" w:hAnsi="Times New Roman" w:cs="Times New Roman"/>
        </w:rPr>
        <w:t>Q5 point mutation</w:t>
      </w:r>
      <w:bookmarkEnd w:id="0"/>
      <w:r w:rsidR="00BE5F5C">
        <w:rPr>
          <w:rFonts w:ascii="Times New Roman" w:hAnsi="Times New Roman" w:cs="Times New Roman"/>
        </w:rPr>
        <w:t xml:space="preserve"> </w:t>
      </w:r>
      <w:r w:rsidR="00BE5F5C" w:rsidRPr="00D2512E">
        <w:rPr>
          <w:rFonts w:ascii="Times New Roman" w:hAnsi="Times New Roman" w:cs="Times New Roman"/>
        </w:rPr>
        <w:t>assay</w:t>
      </w:r>
    </w:p>
    <w:tbl>
      <w:tblPr>
        <w:tblStyle w:val="2"/>
        <w:tblW w:w="8306" w:type="dxa"/>
        <w:jc w:val="center"/>
        <w:tblLook w:val="04A0" w:firstRow="1" w:lastRow="0" w:firstColumn="1" w:lastColumn="0" w:noHBand="0" w:noVBand="1"/>
      </w:tblPr>
      <w:tblGrid>
        <w:gridCol w:w="1252"/>
        <w:gridCol w:w="1809"/>
        <w:gridCol w:w="2896"/>
        <w:gridCol w:w="2349"/>
      </w:tblGrid>
      <w:tr w:rsidR="00BE5F5C" w:rsidRPr="00585AE6" w14:paraId="54F87026" w14:textId="77777777" w:rsidTr="00BE5F5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2" w:type="dxa"/>
            <w:vMerge w:val="restart"/>
            <w:vAlign w:val="center"/>
          </w:tcPr>
          <w:p w14:paraId="4FCC090B" w14:textId="589EE52D" w:rsidR="00BE5F5C" w:rsidRPr="00BE5F5C" w:rsidRDefault="00BE5F5C" w:rsidP="00BE5F5C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3"/>
                <w:szCs w:val="13"/>
              </w:rPr>
            </w:pPr>
            <w:proofErr w:type="spellStart"/>
            <w:r w:rsidRPr="00BE5F5C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3"/>
                <w:szCs w:val="13"/>
              </w:rPr>
              <w:t>qRT</w:t>
            </w:r>
            <w:proofErr w:type="spellEnd"/>
            <w:r w:rsidRPr="00BE5F5C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3"/>
                <w:szCs w:val="13"/>
              </w:rPr>
              <w:t>-PCR</w:t>
            </w:r>
          </w:p>
        </w:tc>
        <w:tc>
          <w:tcPr>
            <w:tcW w:w="1809" w:type="dxa"/>
            <w:noWrap/>
          </w:tcPr>
          <w:p w14:paraId="062DBD94" w14:textId="3DB47A7E" w:rsidR="00BE5F5C" w:rsidRPr="00BE5F5C" w:rsidRDefault="00BE5F5C" w:rsidP="0069338B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bookmarkStart w:id="1" w:name="_Hlk68939128"/>
            <w:r w:rsidRPr="00BE5F5C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Primer </w:t>
            </w:r>
            <w:r w:rsidRPr="00BE5F5C">
              <w:rPr>
                <w:rFonts w:ascii="Times New Roman" w:eastAsia="宋体" w:hAnsi="Times New Roman" w:cs="Times New Roman" w:hint="eastAsia"/>
                <w:kern w:val="0"/>
                <w:sz w:val="13"/>
                <w:szCs w:val="13"/>
              </w:rPr>
              <w:t>N</w:t>
            </w:r>
            <w:r w:rsidRPr="00BE5F5C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ames</w:t>
            </w:r>
          </w:p>
        </w:tc>
        <w:tc>
          <w:tcPr>
            <w:tcW w:w="2896" w:type="dxa"/>
            <w:noWrap/>
          </w:tcPr>
          <w:p w14:paraId="23CE90B0" w14:textId="45151752" w:rsidR="00BE5F5C" w:rsidRPr="00BE5F5C" w:rsidRDefault="00BE5F5C" w:rsidP="0069338B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E5F5C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Forward sequences (5’-3’)</w:t>
            </w:r>
          </w:p>
        </w:tc>
        <w:tc>
          <w:tcPr>
            <w:tcW w:w="2349" w:type="dxa"/>
            <w:noWrap/>
          </w:tcPr>
          <w:p w14:paraId="46917313" w14:textId="0CB15AB8" w:rsidR="00BE5F5C" w:rsidRPr="00BE5F5C" w:rsidRDefault="00BE5F5C" w:rsidP="0069338B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E5F5C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Reverse sequences (5’-3’)</w:t>
            </w:r>
          </w:p>
        </w:tc>
      </w:tr>
      <w:tr w:rsidR="00BE5F5C" w:rsidRPr="00585AE6" w14:paraId="3D8D4A50" w14:textId="77777777" w:rsidTr="00BE5F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2" w:type="dxa"/>
            <w:vMerge/>
          </w:tcPr>
          <w:p w14:paraId="1573EAD1" w14:textId="77777777" w:rsidR="00BE5F5C" w:rsidRPr="00381680" w:rsidRDefault="00BE5F5C" w:rsidP="00FA4F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809" w:type="dxa"/>
            <w:noWrap/>
          </w:tcPr>
          <w:p w14:paraId="632019DB" w14:textId="6183B998" w:rsidR="00BE5F5C" w:rsidRPr="00381680" w:rsidRDefault="00BE5F5C" w:rsidP="00FA4F0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381680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IL-1β</w:t>
            </w:r>
          </w:p>
        </w:tc>
        <w:tc>
          <w:tcPr>
            <w:tcW w:w="2896" w:type="dxa"/>
            <w:noWrap/>
          </w:tcPr>
          <w:p w14:paraId="618CD407" w14:textId="243CD86B" w:rsidR="00BE5F5C" w:rsidRPr="00585AE6" w:rsidRDefault="00BE5F5C" w:rsidP="00FA4F0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381680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TTCCATATTCCTCTTGGGGTAGA</w:t>
            </w:r>
          </w:p>
        </w:tc>
        <w:tc>
          <w:tcPr>
            <w:tcW w:w="2349" w:type="dxa"/>
            <w:noWrap/>
          </w:tcPr>
          <w:p w14:paraId="72AEF8D7" w14:textId="60F5912C" w:rsidR="00BE5F5C" w:rsidRPr="00585AE6" w:rsidRDefault="00BE5F5C" w:rsidP="00FA4F0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381680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AAATGAACCGAGAAGTGGTGTT</w:t>
            </w:r>
          </w:p>
        </w:tc>
      </w:tr>
      <w:tr w:rsidR="00BE5F5C" w:rsidRPr="00585AE6" w14:paraId="0816F4A7" w14:textId="77777777" w:rsidTr="00BE5F5C">
        <w:trPr>
          <w:trHeight w:val="2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2" w:type="dxa"/>
            <w:vMerge/>
          </w:tcPr>
          <w:p w14:paraId="0532455E" w14:textId="77777777" w:rsidR="00BE5F5C" w:rsidRPr="00381680" w:rsidRDefault="00BE5F5C" w:rsidP="00FA4F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809" w:type="dxa"/>
            <w:noWrap/>
          </w:tcPr>
          <w:p w14:paraId="7E05B684" w14:textId="1B040B4D" w:rsidR="00BE5F5C" w:rsidRPr="00381680" w:rsidRDefault="00BE5F5C" w:rsidP="00FA4F0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381680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TNF-α</w:t>
            </w:r>
          </w:p>
        </w:tc>
        <w:tc>
          <w:tcPr>
            <w:tcW w:w="2896" w:type="dxa"/>
            <w:noWrap/>
          </w:tcPr>
          <w:p w14:paraId="3C37DEF6" w14:textId="5A621D8B" w:rsidR="00BE5F5C" w:rsidRPr="00585AE6" w:rsidRDefault="00BE5F5C" w:rsidP="00FA4F0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381680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TCTTCTCAAGCCTCAAGTAACAAGC</w:t>
            </w:r>
          </w:p>
        </w:tc>
        <w:tc>
          <w:tcPr>
            <w:tcW w:w="2349" w:type="dxa"/>
            <w:noWrap/>
          </w:tcPr>
          <w:p w14:paraId="46716AB1" w14:textId="20852E46" w:rsidR="00BE5F5C" w:rsidRPr="00585AE6" w:rsidRDefault="00BE5F5C" w:rsidP="00FA4F0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381680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CCATGAGGGCATTGGCATAC</w:t>
            </w:r>
          </w:p>
        </w:tc>
      </w:tr>
      <w:tr w:rsidR="00BE5F5C" w:rsidRPr="00585AE6" w14:paraId="1A86BDDE" w14:textId="77777777" w:rsidTr="00BE5F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2" w:type="dxa"/>
            <w:vMerge/>
          </w:tcPr>
          <w:p w14:paraId="1C6F2329" w14:textId="77777777" w:rsidR="00BE5F5C" w:rsidRPr="00381680" w:rsidRDefault="00BE5F5C" w:rsidP="00FA4F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809" w:type="dxa"/>
            <w:noWrap/>
          </w:tcPr>
          <w:p w14:paraId="48A59777" w14:textId="749BEA0E" w:rsidR="00BE5F5C" w:rsidRPr="00381680" w:rsidRDefault="00BE5F5C" w:rsidP="00FA4F0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381680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IL-6</w:t>
            </w:r>
          </w:p>
        </w:tc>
        <w:tc>
          <w:tcPr>
            <w:tcW w:w="2896" w:type="dxa"/>
            <w:noWrap/>
          </w:tcPr>
          <w:p w14:paraId="13B08401" w14:textId="299A5D6D" w:rsidR="00BE5F5C" w:rsidRPr="00585AE6" w:rsidRDefault="00BE5F5C" w:rsidP="00FA4F0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381680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CAGCAGGTCAGTGTTTGTGG</w:t>
            </w:r>
          </w:p>
        </w:tc>
        <w:tc>
          <w:tcPr>
            <w:tcW w:w="2349" w:type="dxa"/>
            <w:noWrap/>
          </w:tcPr>
          <w:p w14:paraId="75C4D0AF" w14:textId="645B75A0" w:rsidR="00BE5F5C" w:rsidRPr="00585AE6" w:rsidRDefault="00BE5F5C" w:rsidP="00FA4F0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381680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CTGGGTTCAATCAGGCGAT</w:t>
            </w:r>
          </w:p>
        </w:tc>
      </w:tr>
      <w:tr w:rsidR="00BE5F5C" w:rsidRPr="00585AE6" w14:paraId="1D11581D" w14:textId="77777777" w:rsidTr="00BE5F5C">
        <w:trPr>
          <w:trHeight w:val="2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2" w:type="dxa"/>
            <w:vMerge/>
          </w:tcPr>
          <w:p w14:paraId="394E0A7F" w14:textId="77777777" w:rsidR="00BE5F5C" w:rsidRPr="00381680" w:rsidRDefault="00BE5F5C" w:rsidP="00FA4F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809" w:type="dxa"/>
            <w:noWrap/>
          </w:tcPr>
          <w:p w14:paraId="1D5E2082" w14:textId="6EA489F9" w:rsidR="00BE5F5C" w:rsidRPr="00381680" w:rsidRDefault="00BE5F5C" w:rsidP="00FA4F0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381680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β-actin</w:t>
            </w:r>
          </w:p>
        </w:tc>
        <w:tc>
          <w:tcPr>
            <w:tcW w:w="2896" w:type="dxa"/>
            <w:noWrap/>
          </w:tcPr>
          <w:p w14:paraId="3F11D43F" w14:textId="7B2B6CE7" w:rsidR="00BE5F5C" w:rsidRPr="00585AE6" w:rsidRDefault="00BE5F5C" w:rsidP="00FA4F0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381680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AGATCAAGATCATCGCGCCC</w:t>
            </w:r>
          </w:p>
        </w:tc>
        <w:tc>
          <w:tcPr>
            <w:tcW w:w="2349" w:type="dxa"/>
            <w:noWrap/>
          </w:tcPr>
          <w:p w14:paraId="2A08577E" w14:textId="17269860" w:rsidR="00BE5F5C" w:rsidRPr="00585AE6" w:rsidRDefault="00BE5F5C" w:rsidP="00FA4F0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381680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TAACGCAGCTAACAGTCCGC</w:t>
            </w:r>
          </w:p>
        </w:tc>
      </w:tr>
      <w:tr w:rsidR="00BE5F5C" w:rsidRPr="00585AE6" w14:paraId="4ACEBDE1" w14:textId="77777777" w:rsidTr="00BE5F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2" w:type="dxa"/>
            <w:vMerge/>
          </w:tcPr>
          <w:p w14:paraId="41427199" w14:textId="77777777" w:rsidR="00BE5F5C" w:rsidRPr="00381680" w:rsidRDefault="00BE5F5C" w:rsidP="00FA4F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809" w:type="dxa"/>
            <w:noWrap/>
          </w:tcPr>
          <w:p w14:paraId="665A770C" w14:textId="01F5797D" w:rsidR="00BE5F5C" w:rsidRPr="00585AE6" w:rsidRDefault="00BE5F5C" w:rsidP="00FA4F0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381680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Mbov_0002</w:t>
            </w:r>
          </w:p>
        </w:tc>
        <w:tc>
          <w:tcPr>
            <w:tcW w:w="2896" w:type="dxa"/>
            <w:noWrap/>
          </w:tcPr>
          <w:p w14:paraId="3795F25C" w14:textId="38A1E034" w:rsidR="00BE5F5C" w:rsidRPr="00585AE6" w:rsidRDefault="00BE5F5C" w:rsidP="00FA4F0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381680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GGCCTTTGCAGCAAGTAACG</w:t>
            </w:r>
          </w:p>
        </w:tc>
        <w:tc>
          <w:tcPr>
            <w:tcW w:w="2349" w:type="dxa"/>
            <w:noWrap/>
          </w:tcPr>
          <w:p w14:paraId="0E7F7596" w14:textId="5711382B" w:rsidR="00BE5F5C" w:rsidRPr="00585AE6" w:rsidRDefault="00BE5F5C" w:rsidP="00FA4F0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381680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TGGTGCATCTGCTGGAAGTAA</w:t>
            </w:r>
          </w:p>
        </w:tc>
      </w:tr>
      <w:tr w:rsidR="00BE5F5C" w:rsidRPr="00585AE6" w14:paraId="134012FC" w14:textId="77777777" w:rsidTr="00BE5F5C">
        <w:trPr>
          <w:trHeight w:val="2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2" w:type="dxa"/>
            <w:vMerge/>
          </w:tcPr>
          <w:p w14:paraId="60665A19" w14:textId="77777777" w:rsidR="00BE5F5C" w:rsidRPr="00381680" w:rsidRDefault="00BE5F5C" w:rsidP="00FA4F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809" w:type="dxa"/>
            <w:noWrap/>
          </w:tcPr>
          <w:p w14:paraId="450D55D6" w14:textId="2D0CD579" w:rsidR="00BE5F5C" w:rsidRPr="00585AE6" w:rsidRDefault="00BE5F5C" w:rsidP="00FA4F0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381680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Mbov_0062</w:t>
            </w:r>
          </w:p>
        </w:tc>
        <w:tc>
          <w:tcPr>
            <w:tcW w:w="2896" w:type="dxa"/>
            <w:noWrap/>
          </w:tcPr>
          <w:p w14:paraId="2BA2BECC" w14:textId="48567BF2" w:rsidR="00BE5F5C" w:rsidRPr="00585AE6" w:rsidRDefault="00BE5F5C" w:rsidP="00FA4F0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381680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GACCCAGCACTTTTGCCTTG</w:t>
            </w:r>
          </w:p>
        </w:tc>
        <w:tc>
          <w:tcPr>
            <w:tcW w:w="2349" w:type="dxa"/>
            <w:noWrap/>
          </w:tcPr>
          <w:p w14:paraId="1D7E5999" w14:textId="6104EF9F" w:rsidR="00BE5F5C" w:rsidRPr="00585AE6" w:rsidRDefault="00BE5F5C" w:rsidP="00FA4F0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381680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CTTACCAGCCGGAGCAGAAA</w:t>
            </w:r>
          </w:p>
        </w:tc>
      </w:tr>
      <w:tr w:rsidR="00BE5F5C" w:rsidRPr="00585AE6" w14:paraId="5FA8A6C7" w14:textId="77777777" w:rsidTr="00BE5F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2" w:type="dxa"/>
            <w:vMerge/>
          </w:tcPr>
          <w:p w14:paraId="4F0320FB" w14:textId="77777777" w:rsidR="00BE5F5C" w:rsidRPr="00381680" w:rsidRDefault="00BE5F5C" w:rsidP="00FA4F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809" w:type="dxa"/>
            <w:noWrap/>
          </w:tcPr>
          <w:p w14:paraId="52127B72" w14:textId="519B5470" w:rsidR="00BE5F5C" w:rsidRPr="00585AE6" w:rsidRDefault="00BE5F5C" w:rsidP="00FA4F0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381680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Mbov_0131</w:t>
            </w:r>
          </w:p>
        </w:tc>
        <w:tc>
          <w:tcPr>
            <w:tcW w:w="2896" w:type="dxa"/>
            <w:noWrap/>
          </w:tcPr>
          <w:p w14:paraId="2A16B02A" w14:textId="6A6FC6EE" w:rsidR="00BE5F5C" w:rsidRPr="00585AE6" w:rsidRDefault="00BE5F5C" w:rsidP="00FA4F0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381680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ATACTTTTCTGGCGCTGGCT</w:t>
            </w:r>
          </w:p>
        </w:tc>
        <w:tc>
          <w:tcPr>
            <w:tcW w:w="2349" w:type="dxa"/>
            <w:noWrap/>
          </w:tcPr>
          <w:p w14:paraId="4370F660" w14:textId="27856DA2" w:rsidR="00BE5F5C" w:rsidRPr="00585AE6" w:rsidRDefault="00BE5F5C" w:rsidP="00FA4F0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381680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TTTTGGCTTTTTCTGCGCCA</w:t>
            </w:r>
          </w:p>
        </w:tc>
      </w:tr>
      <w:tr w:rsidR="00BE5F5C" w:rsidRPr="00585AE6" w14:paraId="65C3A85C" w14:textId="77777777" w:rsidTr="00BE5F5C">
        <w:trPr>
          <w:trHeight w:val="2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2" w:type="dxa"/>
            <w:vMerge/>
          </w:tcPr>
          <w:p w14:paraId="341DDBF6" w14:textId="77777777" w:rsidR="00BE5F5C" w:rsidRPr="00381680" w:rsidRDefault="00BE5F5C" w:rsidP="00FA4F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809" w:type="dxa"/>
            <w:noWrap/>
          </w:tcPr>
          <w:p w14:paraId="4740B9F4" w14:textId="46152449" w:rsidR="00BE5F5C" w:rsidRPr="00585AE6" w:rsidRDefault="00BE5F5C" w:rsidP="00FA4F0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381680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Mbov_0155</w:t>
            </w:r>
          </w:p>
        </w:tc>
        <w:tc>
          <w:tcPr>
            <w:tcW w:w="2896" w:type="dxa"/>
            <w:noWrap/>
          </w:tcPr>
          <w:p w14:paraId="192AA9D3" w14:textId="35CB3795" w:rsidR="00BE5F5C" w:rsidRPr="00585AE6" w:rsidRDefault="00BE5F5C" w:rsidP="00FA4F0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381680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TGGCAAAATAAAAGGCGGAGC</w:t>
            </w:r>
          </w:p>
        </w:tc>
        <w:tc>
          <w:tcPr>
            <w:tcW w:w="2349" w:type="dxa"/>
            <w:noWrap/>
          </w:tcPr>
          <w:p w14:paraId="14C1B183" w14:textId="1C65204C" w:rsidR="00BE5F5C" w:rsidRPr="00585AE6" w:rsidRDefault="00BE5F5C" w:rsidP="00FA4F0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381680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CAACAGCAGAAAGCTTGCCA</w:t>
            </w:r>
          </w:p>
        </w:tc>
      </w:tr>
      <w:tr w:rsidR="00BE5F5C" w:rsidRPr="00585AE6" w14:paraId="78996EE1" w14:textId="77777777" w:rsidTr="00BE5F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2" w:type="dxa"/>
            <w:vMerge/>
          </w:tcPr>
          <w:p w14:paraId="3848D29C" w14:textId="77777777" w:rsidR="00BE5F5C" w:rsidRPr="00381680" w:rsidRDefault="00BE5F5C" w:rsidP="00FA4F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809" w:type="dxa"/>
            <w:noWrap/>
          </w:tcPr>
          <w:p w14:paraId="19DF180A" w14:textId="788C453B" w:rsidR="00BE5F5C" w:rsidRPr="00585AE6" w:rsidRDefault="00BE5F5C" w:rsidP="00FA4F0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381680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Mbov_0273</w:t>
            </w:r>
          </w:p>
        </w:tc>
        <w:tc>
          <w:tcPr>
            <w:tcW w:w="2896" w:type="dxa"/>
            <w:noWrap/>
          </w:tcPr>
          <w:p w14:paraId="1EA9FEF8" w14:textId="3AC2DC11" w:rsidR="00BE5F5C" w:rsidRPr="00585AE6" w:rsidRDefault="00BE5F5C" w:rsidP="00FA4F0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381680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TGGTCAAATTACGCAGAAGCC</w:t>
            </w:r>
          </w:p>
        </w:tc>
        <w:tc>
          <w:tcPr>
            <w:tcW w:w="2349" w:type="dxa"/>
            <w:noWrap/>
          </w:tcPr>
          <w:p w14:paraId="7AA72092" w14:textId="07CF6FC3" w:rsidR="00BE5F5C" w:rsidRPr="00585AE6" w:rsidRDefault="00BE5F5C" w:rsidP="00FA4F0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381680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AGACCTGCAACAGCCATAGA</w:t>
            </w:r>
          </w:p>
        </w:tc>
      </w:tr>
      <w:tr w:rsidR="00BE5F5C" w:rsidRPr="00585AE6" w14:paraId="1B3BDA03" w14:textId="77777777" w:rsidTr="00BE5F5C">
        <w:trPr>
          <w:trHeight w:val="2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2" w:type="dxa"/>
            <w:vMerge/>
          </w:tcPr>
          <w:p w14:paraId="7695CFDE" w14:textId="77777777" w:rsidR="00BE5F5C" w:rsidRPr="00381680" w:rsidRDefault="00BE5F5C" w:rsidP="00FA4F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809" w:type="dxa"/>
            <w:noWrap/>
          </w:tcPr>
          <w:p w14:paraId="74AA3528" w14:textId="5CC46CFB" w:rsidR="00BE5F5C" w:rsidRPr="00585AE6" w:rsidRDefault="00BE5F5C" w:rsidP="00FA4F0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381680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Mbov_0312</w:t>
            </w:r>
          </w:p>
        </w:tc>
        <w:tc>
          <w:tcPr>
            <w:tcW w:w="2896" w:type="dxa"/>
            <w:noWrap/>
          </w:tcPr>
          <w:p w14:paraId="40C623C9" w14:textId="1AD23E42" w:rsidR="00BE5F5C" w:rsidRPr="00585AE6" w:rsidRDefault="00BE5F5C" w:rsidP="00FA4F0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381680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ATGCTCTCCCTACTGGGCAT</w:t>
            </w:r>
          </w:p>
        </w:tc>
        <w:tc>
          <w:tcPr>
            <w:tcW w:w="2349" w:type="dxa"/>
            <w:noWrap/>
          </w:tcPr>
          <w:p w14:paraId="0C57B15C" w14:textId="1D41DD94" w:rsidR="00BE5F5C" w:rsidRPr="00585AE6" w:rsidRDefault="00BE5F5C" w:rsidP="00FA4F0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381680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TGCACCCATACCAACTGGAC</w:t>
            </w:r>
          </w:p>
        </w:tc>
      </w:tr>
      <w:tr w:rsidR="00BE5F5C" w:rsidRPr="00585AE6" w14:paraId="6A30F7D1" w14:textId="77777777" w:rsidTr="00BE5F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2" w:type="dxa"/>
            <w:vMerge/>
          </w:tcPr>
          <w:p w14:paraId="7DE8CA90" w14:textId="77777777" w:rsidR="00BE5F5C" w:rsidRPr="00381680" w:rsidRDefault="00BE5F5C" w:rsidP="00FA4F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809" w:type="dxa"/>
            <w:noWrap/>
          </w:tcPr>
          <w:p w14:paraId="1991CEF4" w14:textId="6C546D0F" w:rsidR="00BE5F5C" w:rsidRPr="00585AE6" w:rsidRDefault="00BE5F5C" w:rsidP="00FA4F0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381680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Mbov_0434</w:t>
            </w:r>
          </w:p>
        </w:tc>
        <w:tc>
          <w:tcPr>
            <w:tcW w:w="2896" w:type="dxa"/>
            <w:noWrap/>
          </w:tcPr>
          <w:p w14:paraId="09BD38B1" w14:textId="71B8551B" w:rsidR="00BE5F5C" w:rsidRPr="00585AE6" w:rsidRDefault="00BE5F5C" w:rsidP="00FA4F0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381680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AAAGGCGCAGCTTGTACAGT</w:t>
            </w:r>
          </w:p>
        </w:tc>
        <w:tc>
          <w:tcPr>
            <w:tcW w:w="2349" w:type="dxa"/>
            <w:noWrap/>
          </w:tcPr>
          <w:p w14:paraId="3B348DCE" w14:textId="35B3B5EF" w:rsidR="00BE5F5C" w:rsidRPr="00585AE6" w:rsidRDefault="00BE5F5C" w:rsidP="00FA4F0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381680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TAGCCAACTGGCCCTTGAAC</w:t>
            </w:r>
          </w:p>
        </w:tc>
      </w:tr>
      <w:tr w:rsidR="00BE5F5C" w:rsidRPr="00585AE6" w14:paraId="6DC49662" w14:textId="77777777" w:rsidTr="00BE5F5C">
        <w:trPr>
          <w:trHeight w:val="2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2" w:type="dxa"/>
            <w:vMerge/>
          </w:tcPr>
          <w:p w14:paraId="05800F80" w14:textId="77777777" w:rsidR="00BE5F5C" w:rsidRPr="00381680" w:rsidRDefault="00BE5F5C" w:rsidP="00FA4F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809" w:type="dxa"/>
            <w:noWrap/>
          </w:tcPr>
          <w:p w14:paraId="5C4FF1BD" w14:textId="66AFE8BA" w:rsidR="00BE5F5C" w:rsidRPr="00585AE6" w:rsidRDefault="00BE5F5C" w:rsidP="00FA4F0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381680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Mbov_0482</w:t>
            </w:r>
          </w:p>
        </w:tc>
        <w:tc>
          <w:tcPr>
            <w:tcW w:w="2896" w:type="dxa"/>
            <w:noWrap/>
          </w:tcPr>
          <w:p w14:paraId="01F9CCAF" w14:textId="1FECA0C1" w:rsidR="00BE5F5C" w:rsidRPr="00585AE6" w:rsidRDefault="00BE5F5C" w:rsidP="00FA4F0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381680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CGGTGTTGCAAATGTGCCTT</w:t>
            </w:r>
          </w:p>
        </w:tc>
        <w:tc>
          <w:tcPr>
            <w:tcW w:w="2349" w:type="dxa"/>
            <w:noWrap/>
          </w:tcPr>
          <w:p w14:paraId="672E1410" w14:textId="44B780D5" w:rsidR="00BE5F5C" w:rsidRPr="00585AE6" w:rsidRDefault="00BE5F5C" w:rsidP="00FA4F0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381680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GTCATAACACCTTTGCCGCC</w:t>
            </w:r>
          </w:p>
        </w:tc>
      </w:tr>
      <w:tr w:rsidR="00BE5F5C" w:rsidRPr="00585AE6" w14:paraId="598667B4" w14:textId="77777777" w:rsidTr="00BE5F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2" w:type="dxa"/>
            <w:vMerge/>
          </w:tcPr>
          <w:p w14:paraId="3E6CF0C3" w14:textId="77777777" w:rsidR="00BE5F5C" w:rsidRPr="00381680" w:rsidRDefault="00BE5F5C" w:rsidP="00FA4F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809" w:type="dxa"/>
            <w:noWrap/>
          </w:tcPr>
          <w:p w14:paraId="4B211708" w14:textId="1CDF5281" w:rsidR="00BE5F5C" w:rsidRPr="00585AE6" w:rsidRDefault="00BE5F5C" w:rsidP="00FA4F0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381680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Mbov_0502</w:t>
            </w:r>
          </w:p>
        </w:tc>
        <w:tc>
          <w:tcPr>
            <w:tcW w:w="2896" w:type="dxa"/>
            <w:noWrap/>
          </w:tcPr>
          <w:p w14:paraId="4F7D74DB" w14:textId="4431A7BA" w:rsidR="00BE5F5C" w:rsidRPr="00585AE6" w:rsidRDefault="00BE5F5C" w:rsidP="00FA4F0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381680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ATTGCAGGTGCTGGTAGTGG</w:t>
            </w:r>
          </w:p>
        </w:tc>
        <w:tc>
          <w:tcPr>
            <w:tcW w:w="2349" w:type="dxa"/>
            <w:noWrap/>
          </w:tcPr>
          <w:p w14:paraId="1AF8E56E" w14:textId="0178CC09" w:rsidR="00BE5F5C" w:rsidRPr="00585AE6" w:rsidRDefault="00BE5F5C" w:rsidP="00FA4F0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381680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ATTTCAGCTGTGCCCTTGTT</w:t>
            </w:r>
          </w:p>
        </w:tc>
      </w:tr>
      <w:tr w:rsidR="00BE5F5C" w:rsidRPr="00585AE6" w14:paraId="5874D69E" w14:textId="77777777" w:rsidTr="00BE5F5C">
        <w:trPr>
          <w:trHeight w:val="2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2" w:type="dxa"/>
            <w:vMerge/>
          </w:tcPr>
          <w:p w14:paraId="3624DDCB" w14:textId="77777777" w:rsidR="00BE5F5C" w:rsidRPr="00381680" w:rsidRDefault="00BE5F5C" w:rsidP="00FA4F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809" w:type="dxa"/>
            <w:noWrap/>
          </w:tcPr>
          <w:p w14:paraId="41C71435" w14:textId="745D30C5" w:rsidR="00BE5F5C" w:rsidRPr="00585AE6" w:rsidRDefault="00BE5F5C" w:rsidP="00FA4F0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381680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Mbov_0565</w:t>
            </w:r>
          </w:p>
        </w:tc>
        <w:tc>
          <w:tcPr>
            <w:tcW w:w="2896" w:type="dxa"/>
            <w:noWrap/>
          </w:tcPr>
          <w:p w14:paraId="0D5F0176" w14:textId="1EBA8ACF" w:rsidR="00BE5F5C" w:rsidRPr="00585AE6" w:rsidRDefault="00BE5F5C" w:rsidP="00FA4F0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381680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TGGCTGCCGCTGTACATTAT</w:t>
            </w:r>
          </w:p>
        </w:tc>
        <w:tc>
          <w:tcPr>
            <w:tcW w:w="2349" w:type="dxa"/>
            <w:noWrap/>
          </w:tcPr>
          <w:p w14:paraId="10C7B4EE" w14:textId="18BEA3A4" w:rsidR="00BE5F5C" w:rsidRPr="00585AE6" w:rsidRDefault="00BE5F5C" w:rsidP="00FA4F0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381680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AGCGCCATGTTCGCCTAATA</w:t>
            </w:r>
          </w:p>
        </w:tc>
      </w:tr>
      <w:tr w:rsidR="00BE5F5C" w:rsidRPr="00585AE6" w14:paraId="4F3FE272" w14:textId="77777777" w:rsidTr="00BE5F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2" w:type="dxa"/>
            <w:vMerge/>
          </w:tcPr>
          <w:p w14:paraId="0145786A" w14:textId="77777777" w:rsidR="00BE5F5C" w:rsidRPr="00381680" w:rsidRDefault="00BE5F5C" w:rsidP="00FA4F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809" w:type="dxa"/>
            <w:noWrap/>
          </w:tcPr>
          <w:p w14:paraId="42A92C22" w14:textId="3F5D81B3" w:rsidR="00BE5F5C" w:rsidRPr="00585AE6" w:rsidRDefault="00BE5F5C" w:rsidP="00FA4F0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381680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Mbov_0567</w:t>
            </w:r>
          </w:p>
        </w:tc>
        <w:tc>
          <w:tcPr>
            <w:tcW w:w="2896" w:type="dxa"/>
            <w:noWrap/>
          </w:tcPr>
          <w:p w14:paraId="6F0EFD40" w14:textId="76D56FEF" w:rsidR="00BE5F5C" w:rsidRPr="00585AE6" w:rsidRDefault="00BE5F5C" w:rsidP="00FA4F0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381680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TGATAGTGCTGTTGGTGGCT</w:t>
            </w:r>
          </w:p>
        </w:tc>
        <w:tc>
          <w:tcPr>
            <w:tcW w:w="2349" w:type="dxa"/>
            <w:noWrap/>
          </w:tcPr>
          <w:p w14:paraId="2D16657B" w14:textId="43527A10" w:rsidR="00BE5F5C" w:rsidRPr="00585AE6" w:rsidRDefault="00BE5F5C" w:rsidP="00FA4F0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381680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CTGCACTAGGTTTTTGCACTGT</w:t>
            </w:r>
          </w:p>
        </w:tc>
      </w:tr>
      <w:tr w:rsidR="00BE5F5C" w:rsidRPr="00585AE6" w14:paraId="3ADFDEE0" w14:textId="77777777" w:rsidTr="00BE5F5C">
        <w:trPr>
          <w:trHeight w:val="2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2" w:type="dxa"/>
            <w:vMerge/>
          </w:tcPr>
          <w:p w14:paraId="00C251A9" w14:textId="77777777" w:rsidR="00BE5F5C" w:rsidRPr="00381680" w:rsidRDefault="00BE5F5C" w:rsidP="00FA4F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809" w:type="dxa"/>
            <w:noWrap/>
          </w:tcPr>
          <w:p w14:paraId="6689FEC2" w14:textId="61291974" w:rsidR="00BE5F5C" w:rsidRPr="00585AE6" w:rsidRDefault="00BE5F5C" w:rsidP="00FA4F0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381680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Mbov_0568</w:t>
            </w:r>
          </w:p>
        </w:tc>
        <w:tc>
          <w:tcPr>
            <w:tcW w:w="2896" w:type="dxa"/>
            <w:noWrap/>
          </w:tcPr>
          <w:p w14:paraId="56FF4CC4" w14:textId="5EBA1261" w:rsidR="00BE5F5C" w:rsidRPr="00585AE6" w:rsidRDefault="00BE5F5C" w:rsidP="00FA4F0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381680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CCACTGCACACTCCACCATT</w:t>
            </w:r>
          </w:p>
        </w:tc>
        <w:tc>
          <w:tcPr>
            <w:tcW w:w="2349" w:type="dxa"/>
            <w:noWrap/>
          </w:tcPr>
          <w:p w14:paraId="1B30D173" w14:textId="71AB85C1" w:rsidR="00BE5F5C" w:rsidRPr="00585AE6" w:rsidRDefault="00BE5F5C" w:rsidP="00FA4F0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381680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GACTTAGGCCATGGTAGCCAA</w:t>
            </w:r>
          </w:p>
        </w:tc>
      </w:tr>
      <w:tr w:rsidR="00BE5F5C" w:rsidRPr="00585AE6" w14:paraId="5F83D5E8" w14:textId="77777777" w:rsidTr="00BE5F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2" w:type="dxa"/>
            <w:vMerge/>
          </w:tcPr>
          <w:p w14:paraId="18A5F62E" w14:textId="77777777" w:rsidR="00BE5F5C" w:rsidRPr="00381680" w:rsidRDefault="00BE5F5C" w:rsidP="00FA4F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809" w:type="dxa"/>
            <w:noWrap/>
          </w:tcPr>
          <w:p w14:paraId="0253F316" w14:textId="39C36928" w:rsidR="00BE5F5C" w:rsidRPr="00585AE6" w:rsidRDefault="00BE5F5C" w:rsidP="00FA4F0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381680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Mbov_0668</w:t>
            </w:r>
          </w:p>
        </w:tc>
        <w:tc>
          <w:tcPr>
            <w:tcW w:w="2896" w:type="dxa"/>
            <w:noWrap/>
          </w:tcPr>
          <w:p w14:paraId="69A147F7" w14:textId="0C15017C" w:rsidR="00BE5F5C" w:rsidRPr="00585AE6" w:rsidRDefault="00BE5F5C" w:rsidP="00FA4F0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381680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TGCAGGTGTAAGCGCTATGT</w:t>
            </w:r>
          </w:p>
        </w:tc>
        <w:tc>
          <w:tcPr>
            <w:tcW w:w="2349" w:type="dxa"/>
            <w:noWrap/>
          </w:tcPr>
          <w:p w14:paraId="6B52B8AE" w14:textId="4CB74AC3" w:rsidR="00BE5F5C" w:rsidRPr="00585AE6" w:rsidRDefault="00BE5F5C" w:rsidP="00FA4F0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381680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CACATTTGCATAAGCCGCCA</w:t>
            </w:r>
          </w:p>
        </w:tc>
      </w:tr>
      <w:tr w:rsidR="00BE5F5C" w:rsidRPr="00585AE6" w14:paraId="6CC5BBFD" w14:textId="77777777" w:rsidTr="00BE5F5C">
        <w:trPr>
          <w:trHeight w:val="2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2" w:type="dxa"/>
            <w:vMerge/>
          </w:tcPr>
          <w:p w14:paraId="4868B62C" w14:textId="77777777" w:rsidR="00BE5F5C" w:rsidRPr="00381680" w:rsidRDefault="00BE5F5C" w:rsidP="00FA4F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809" w:type="dxa"/>
            <w:noWrap/>
          </w:tcPr>
          <w:p w14:paraId="4E5AEE7B" w14:textId="31E20F10" w:rsidR="00BE5F5C" w:rsidRPr="00585AE6" w:rsidRDefault="00BE5F5C" w:rsidP="00FA4F0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381680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Mbov_0669</w:t>
            </w:r>
          </w:p>
        </w:tc>
        <w:tc>
          <w:tcPr>
            <w:tcW w:w="2896" w:type="dxa"/>
            <w:noWrap/>
          </w:tcPr>
          <w:p w14:paraId="117BBA7B" w14:textId="3E1979C1" w:rsidR="00BE5F5C" w:rsidRPr="00585AE6" w:rsidRDefault="00BE5F5C" w:rsidP="00FA4F0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381680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TTGGTGGCGGAATGGCTTAT</w:t>
            </w:r>
          </w:p>
        </w:tc>
        <w:tc>
          <w:tcPr>
            <w:tcW w:w="2349" w:type="dxa"/>
            <w:noWrap/>
          </w:tcPr>
          <w:p w14:paraId="52ADB356" w14:textId="14BE4F7E" w:rsidR="00BE5F5C" w:rsidRPr="00585AE6" w:rsidRDefault="00BE5F5C" w:rsidP="00FA4F0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381680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AAACAGGCTCGACATCAGCA</w:t>
            </w:r>
          </w:p>
        </w:tc>
      </w:tr>
      <w:tr w:rsidR="00BE5F5C" w:rsidRPr="00585AE6" w14:paraId="517598B7" w14:textId="77777777" w:rsidTr="00BE5F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2" w:type="dxa"/>
            <w:vMerge/>
          </w:tcPr>
          <w:p w14:paraId="48748DDB" w14:textId="77777777" w:rsidR="00BE5F5C" w:rsidRPr="00D700F0" w:rsidRDefault="00BE5F5C" w:rsidP="00FA4F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809" w:type="dxa"/>
            <w:noWrap/>
          </w:tcPr>
          <w:p w14:paraId="6DD55651" w14:textId="74219C42" w:rsidR="00BE5F5C" w:rsidRPr="00585AE6" w:rsidRDefault="00BE5F5C" w:rsidP="00FA4F0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D700F0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Mbov_0769</w:t>
            </w:r>
          </w:p>
        </w:tc>
        <w:tc>
          <w:tcPr>
            <w:tcW w:w="2896" w:type="dxa"/>
            <w:noWrap/>
          </w:tcPr>
          <w:p w14:paraId="2C5D61EE" w14:textId="23DA4A17" w:rsidR="00BE5F5C" w:rsidRPr="00585AE6" w:rsidRDefault="00BE5F5C" w:rsidP="00FA4F0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D700F0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TGATGCCGGGATGCCATTAG</w:t>
            </w:r>
          </w:p>
        </w:tc>
        <w:tc>
          <w:tcPr>
            <w:tcW w:w="2349" w:type="dxa"/>
            <w:noWrap/>
          </w:tcPr>
          <w:p w14:paraId="1582AEB8" w14:textId="587889A1" w:rsidR="00BE5F5C" w:rsidRPr="00585AE6" w:rsidRDefault="00BE5F5C" w:rsidP="00FA4F0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D700F0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GCCCACTAAGTGCAAATGCT</w:t>
            </w:r>
          </w:p>
        </w:tc>
      </w:tr>
      <w:tr w:rsidR="00BE5F5C" w:rsidRPr="00585AE6" w14:paraId="0F8D5277" w14:textId="77777777" w:rsidTr="00BE5F5C">
        <w:trPr>
          <w:trHeight w:val="2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2" w:type="dxa"/>
            <w:vMerge/>
          </w:tcPr>
          <w:p w14:paraId="6596E461" w14:textId="77777777" w:rsidR="00BE5F5C" w:rsidRPr="00D700F0" w:rsidRDefault="00BE5F5C" w:rsidP="00FA4F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809" w:type="dxa"/>
            <w:noWrap/>
          </w:tcPr>
          <w:p w14:paraId="254877D2" w14:textId="3A72EA64" w:rsidR="00BE5F5C" w:rsidRPr="00585AE6" w:rsidRDefault="00BE5F5C" w:rsidP="00FA4F0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D700F0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Mbov_0774</w:t>
            </w:r>
          </w:p>
        </w:tc>
        <w:tc>
          <w:tcPr>
            <w:tcW w:w="2896" w:type="dxa"/>
            <w:noWrap/>
          </w:tcPr>
          <w:p w14:paraId="6829760C" w14:textId="5FF2CD27" w:rsidR="00BE5F5C" w:rsidRPr="00585AE6" w:rsidRDefault="00BE5F5C" w:rsidP="00FA4F0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D700F0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CCACAACCGACCCACAAAAG</w:t>
            </w:r>
          </w:p>
        </w:tc>
        <w:tc>
          <w:tcPr>
            <w:tcW w:w="2349" w:type="dxa"/>
            <w:noWrap/>
          </w:tcPr>
          <w:p w14:paraId="19A2A47F" w14:textId="2C91A06F" w:rsidR="00BE5F5C" w:rsidRPr="00585AE6" w:rsidRDefault="00BE5F5C" w:rsidP="00FA4F0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D700F0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AGCATCACGCATACTCCCTG</w:t>
            </w:r>
          </w:p>
        </w:tc>
      </w:tr>
      <w:tr w:rsidR="00BE5F5C" w:rsidRPr="00585AE6" w14:paraId="4289E3CD" w14:textId="77777777" w:rsidTr="00BE5F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2" w:type="dxa"/>
            <w:vMerge/>
          </w:tcPr>
          <w:p w14:paraId="4CC671D0" w14:textId="77777777" w:rsidR="00BE5F5C" w:rsidRPr="00D700F0" w:rsidRDefault="00BE5F5C" w:rsidP="00FA4F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809" w:type="dxa"/>
            <w:noWrap/>
          </w:tcPr>
          <w:p w14:paraId="3525AFFD" w14:textId="68C44636" w:rsidR="00BE5F5C" w:rsidRPr="00585AE6" w:rsidRDefault="00BE5F5C" w:rsidP="00FA4F0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D700F0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Mbov_0776</w:t>
            </w:r>
          </w:p>
        </w:tc>
        <w:tc>
          <w:tcPr>
            <w:tcW w:w="2896" w:type="dxa"/>
            <w:noWrap/>
          </w:tcPr>
          <w:p w14:paraId="01DD5960" w14:textId="682E5B3A" w:rsidR="00BE5F5C" w:rsidRPr="00585AE6" w:rsidRDefault="00BE5F5C" w:rsidP="00FA4F0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D700F0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GTCGGACACACTGGCAATCT</w:t>
            </w:r>
          </w:p>
        </w:tc>
        <w:tc>
          <w:tcPr>
            <w:tcW w:w="2349" w:type="dxa"/>
            <w:noWrap/>
          </w:tcPr>
          <w:p w14:paraId="23BA70E6" w14:textId="514A152A" w:rsidR="00BE5F5C" w:rsidRPr="00585AE6" w:rsidRDefault="00BE5F5C" w:rsidP="00FA4F0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D700F0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GCTTAGTGGCTGGACTGCTA</w:t>
            </w:r>
          </w:p>
        </w:tc>
      </w:tr>
      <w:tr w:rsidR="00BE5F5C" w:rsidRPr="00585AE6" w14:paraId="24E475D3" w14:textId="77777777" w:rsidTr="00BE5F5C">
        <w:trPr>
          <w:trHeight w:val="2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2" w:type="dxa"/>
            <w:vMerge/>
          </w:tcPr>
          <w:p w14:paraId="1CBD37F4" w14:textId="77777777" w:rsidR="00BE5F5C" w:rsidRPr="00D700F0" w:rsidRDefault="00BE5F5C" w:rsidP="00FA4F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809" w:type="dxa"/>
            <w:noWrap/>
          </w:tcPr>
          <w:p w14:paraId="575F4BA9" w14:textId="74091D7D" w:rsidR="00BE5F5C" w:rsidRPr="00585AE6" w:rsidRDefault="00BE5F5C" w:rsidP="00FA4F0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D700F0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Mbov_0799</w:t>
            </w:r>
          </w:p>
        </w:tc>
        <w:tc>
          <w:tcPr>
            <w:tcW w:w="2896" w:type="dxa"/>
            <w:noWrap/>
          </w:tcPr>
          <w:p w14:paraId="7DE666E9" w14:textId="52B7BF7A" w:rsidR="00BE5F5C" w:rsidRPr="00585AE6" w:rsidRDefault="00BE5F5C" w:rsidP="00FA4F0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D700F0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TTGTGTTCAAGGGCGGTTTTC</w:t>
            </w:r>
          </w:p>
        </w:tc>
        <w:tc>
          <w:tcPr>
            <w:tcW w:w="2349" w:type="dxa"/>
            <w:noWrap/>
          </w:tcPr>
          <w:p w14:paraId="0B06F4A8" w14:textId="469DDC4B" w:rsidR="00BE5F5C" w:rsidRPr="00585AE6" w:rsidRDefault="00BE5F5C" w:rsidP="00FA4F0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D700F0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TTCCATCGATGTCATCAGCGT</w:t>
            </w:r>
          </w:p>
        </w:tc>
      </w:tr>
      <w:tr w:rsidR="00BE5F5C" w:rsidRPr="00585AE6" w14:paraId="68942974" w14:textId="77777777" w:rsidTr="00BE5F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2" w:type="dxa"/>
            <w:vMerge/>
          </w:tcPr>
          <w:p w14:paraId="17C42D5E" w14:textId="77777777" w:rsidR="00BE5F5C" w:rsidRPr="00D700F0" w:rsidRDefault="00BE5F5C" w:rsidP="00FA4F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809" w:type="dxa"/>
            <w:noWrap/>
          </w:tcPr>
          <w:p w14:paraId="7C297E5F" w14:textId="221842B7" w:rsidR="00BE5F5C" w:rsidRPr="00585AE6" w:rsidRDefault="00BE5F5C" w:rsidP="00FA4F0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D700F0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Mbov_0</w:t>
            </w: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800</w:t>
            </w:r>
          </w:p>
        </w:tc>
        <w:tc>
          <w:tcPr>
            <w:tcW w:w="2896" w:type="dxa"/>
            <w:noWrap/>
          </w:tcPr>
          <w:p w14:paraId="5EE1FA78" w14:textId="5CA43CC5" w:rsidR="00BE5F5C" w:rsidRPr="00585AE6" w:rsidRDefault="00BE5F5C" w:rsidP="00FA4F0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D700F0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ACAGTGGCTATAATGCAAAAGGC</w:t>
            </w:r>
          </w:p>
        </w:tc>
        <w:tc>
          <w:tcPr>
            <w:tcW w:w="2349" w:type="dxa"/>
            <w:noWrap/>
          </w:tcPr>
          <w:p w14:paraId="1E52C675" w14:textId="1B0D9364" w:rsidR="00BE5F5C" w:rsidRPr="00585AE6" w:rsidRDefault="00BE5F5C" w:rsidP="00FA4F0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D700F0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TTCGCTATCTGTTTTCTTGCGT</w:t>
            </w:r>
          </w:p>
        </w:tc>
      </w:tr>
      <w:tr w:rsidR="00BE5F5C" w:rsidRPr="00585AE6" w14:paraId="5279D2D1" w14:textId="77777777" w:rsidTr="00BE5F5C">
        <w:trPr>
          <w:trHeight w:val="2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2" w:type="dxa"/>
            <w:vMerge w:val="restart"/>
            <w:vAlign w:val="center"/>
          </w:tcPr>
          <w:p w14:paraId="77649091" w14:textId="365F8523" w:rsidR="00BE5F5C" w:rsidRPr="00BE5F5C" w:rsidRDefault="00BE5F5C" w:rsidP="00BE5F5C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3"/>
                <w:szCs w:val="13"/>
              </w:rPr>
            </w:pPr>
            <w:r w:rsidRPr="00BE5F5C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3"/>
                <w:szCs w:val="13"/>
              </w:rPr>
              <w:t>Q5 point mutation</w:t>
            </w:r>
          </w:p>
        </w:tc>
        <w:tc>
          <w:tcPr>
            <w:tcW w:w="1809" w:type="dxa"/>
            <w:noWrap/>
          </w:tcPr>
          <w:p w14:paraId="680AF8BE" w14:textId="2C7E9FA8" w:rsidR="00BE5F5C" w:rsidRPr="00D700F0" w:rsidRDefault="00BE5F5C" w:rsidP="00FA4F0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E5F5C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Mbov_0725-D15A</w:t>
            </w:r>
          </w:p>
        </w:tc>
        <w:tc>
          <w:tcPr>
            <w:tcW w:w="2896" w:type="dxa"/>
            <w:noWrap/>
          </w:tcPr>
          <w:p w14:paraId="07F58AC9" w14:textId="41BB5B02" w:rsidR="00BE5F5C" w:rsidRPr="00D700F0" w:rsidRDefault="00BE5F5C" w:rsidP="00FA4F0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E5F5C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ATCTTCTTCGCACTGGACGGCAC</w:t>
            </w:r>
          </w:p>
        </w:tc>
        <w:tc>
          <w:tcPr>
            <w:tcW w:w="2349" w:type="dxa"/>
            <w:noWrap/>
          </w:tcPr>
          <w:p w14:paraId="71D9FADD" w14:textId="249A07C3" w:rsidR="00BE5F5C" w:rsidRPr="00D700F0" w:rsidRDefault="00BE5F5C" w:rsidP="00FA4F0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E5F5C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ATATTTAATGTCGTTCAGGTTG</w:t>
            </w:r>
          </w:p>
        </w:tc>
      </w:tr>
      <w:tr w:rsidR="00BE5F5C" w:rsidRPr="00585AE6" w14:paraId="5F7B6707" w14:textId="77777777" w:rsidTr="00BE5F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2" w:type="dxa"/>
            <w:vMerge/>
          </w:tcPr>
          <w:p w14:paraId="7F42BD24" w14:textId="77777777" w:rsidR="00BE5F5C" w:rsidRPr="00D700F0" w:rsidRDefault="00BE5F5C" w:rsidP="00FA4F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809" w:type="dxa"/>
            <w:noWrap/>
          </w:tcPr>
          <w:p w14:paraId="3E5F1A32" w14:textId="0621CF0E" w:rsidR="00BE5F5C" w:rsidRPr="00D700F0" w:rsidRDefault="00BE5F5C" w:rsidP="00FA4F0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E5F5C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Mbov_0725-T48A</w:t>
            </w:r>
          </w:p>
        </w:tc>
        <w:tc>
          <w:tcPr>
            <w:tcW w:w="2896" w:type="dxa"/>
            <w:noWrap/>
          </w:tcPr>
          <w:p w14:paraId="617CBD6A" w14:textId="2C0A8A8F" w:rsidR="00BE5F5C" w:rsidRPr="00D700F0" w:rsidRDefault="00BE5F5C" w:rsidP="00FA4F0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E5F5C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GGTTCTGAATGCAGGCAGACCGT</w:t>
            </w:r>
          </w:p>
        </w:tc>
        <w:tc>
          <w:tcPr>
            <w:tcW w:w="2349" w:type="dxa"/>
            <w:noWrap/>
          </w:tcPr>
          <w:p w14:paraId="097B6FC4" w14:textId="1682CE35" w:rsidR="00BE5F5C" w:rsidRPr="00D700F0" w:rsidRDefault="00BE5F5C" w:rsidP="00FA4F0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E5F5C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ACCTGATGGGTCTTATTCAG</w:t>
            </w:r>
          </w:p>
        </w:tc>
      </w:tr>
      <w:tr w:rsidR="00BE5F5C" w:rsidRPr="00585AE6" w14:paraId="06F93103" w14:textId="77777777" w:rsidTr="00BE5F5C">
        <w:trPr>
          <w:trHeight w:val="2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2" w:type="dxa"/>
            <w:vMerge/>
          </w:tcPr>
          <w:p w14:paraId="42BF5326" w14:textId="77777777" w:rsidR="00BE5F5C" w:rsidRPr="00D700F0" w:rsidRDefault="00BE5F5C" w:rsidP="00FA4F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809" w:type="dxa"/>
            <w:noWrap/>
          </w:tcPr>
          <w:p w14:paraId="40E5ACCD" w14:textId="3D552227" w:rsidR="00BE5F5C" w:rsidRPr="00D700F0" w:rsidRDefault="00BE5F5C" w:rsidP="00FA4F0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E5F5C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Mbov_0725-K210A</w:t>
            </w:r>
          </w:p>
        </w:tc>
        <w:tc>
          <w:tcPr>
            <w:tcW w:w="2896" w:type="dxa"/>
            <w:noWrap/>
          </w:tcPr>
          <w:p w14:paraId="4622FFB3" w14:textId="12162B61" w:rsidR="00BE5F5C" w:rsidRPr="00D700F0" w:rsidRDefault="00BE5F5C" w:rsidP="00FA4F0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E5F5C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AGGTAGCGATGCAGGTACAGCAATTG</w:t>
            </w:r>
          </w:p>
        </w:tc>
        <w:tc>
          <w:tcPr>
            <w:tcW w:w="2349" w:type="dxa"/>
            <w:noWrap/>
          </w:tcPr>
          <w:p w14:paraId="47B85DF4" w14:textId="36D01E49" w:rsidR="00BE5F5C" w:rsidRPr="00D700F0" w:rsidRDefault="00BE5F5C" w:rsidP="00FA4F0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E5F5C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TTGGGCATCACATCCAGA</w:t>
            </w:r>
          </w:p>
        </w:tc>
      </w:tr>
      <w:tr w:rsidR="00BE5F5C" w:rsidRPr="00585AE6" w14:paraId="331F2310" w14:textId="77777777" w:rsidTr="00BE5F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2" w:type="dxa"/>
            <w:vMerge/>
          </w:tcPr>
          <w:p w14:paraId="374A521D" w14:textId="77777777" w:rsidR="00BE5F5C" w:rsidRPr="00D700F0" w:rsidRDefault="00BE5F5C" w:rsidP="00FA4F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809" w:type="dxa"/>
            <w:noWrap/>
          </w:tcPr>
          <w:p w14:paraId="393CF9FA" w14:textId="7CDCB934" w:rsidR="00BE5F5C" w:rsidRPr="00D700F0" w:rsidRDefault="00BE5F5C" w:rsidP="00FA4F0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E5F5C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Mbov_0725-D236A</w:t>
            </w:r>
          </w:p>
        </w:tc>
        <w:tc>
          <w:tcPr>
            <w:tcW w:w="2896" w:type="dxa"/>
            <w:noWrap/>
          </w:tcPr>
          <w:p w14:paraId="734EC4AF" w14:textId="5CDAFC44" w:rsidR="00BE5F5C" w:rsidRPr="00D700F0" w:rsidRDefault="00BE5F5C" w:rsidP="00FA4F0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E5F5C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ATGTTTGGAGCAGCAGCAAATGATATTC</w:t>
            </w:r>
          </w:p>
        </w:tc>
        <w:tc>
          <w:tcPr>
            <w:tcW w:w="2349" w:type="dxa"/>
            <w:noWrap/>
          </w:tcPr>
          <w:p w14:paraId="2FDC57C0" w14:textId="2EF3DD93" w:rsidR="00BE5F5C" w:rsidRPr="00D700F0" w:rsidRDefault="00BE5F5C" w:rsidP="00FA4F0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E5F5C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CAGGCTGTAATCGTAGATC</w:t>
            </w:r>
          </w:p>
        </w:tc>
      </w:tr>
      <w:bookmarkEnd w:id="1"/>
    </w:tbl>
    <w:p w14:paraId="6DC7A381" w14:textId="77777777" w:rsidR="00792572" w:rsidRDefault="00792572"/>
    <w:p w14:paraId="76719E79" w14:textId="77777777" w:rsidR="009F788A" w:rsidRDefault="009F788A"/>
    <w:sectPr w:rsidR="009F788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532DC8" w14:textId="77777777" w:rsidR="00BE5CFA" w:rsidRDefault="00BE5CFA" w:rsidP="005A7709">
      <w:r>
        <w:separator/>
      </w:r>
    </w:p>
  </w:endnote>
  <w:endnote w:type="continuationSeparator" w:id="0">
    <w:p w14:paraId="64BBC55E" w14:textId="77777777" w:rsidR="00BE5CFA" w:rsidRDefault="00BE5CFA" w:rsidP="005A770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4F34FB" w14:textId="77777777" w:rsidR="00BE5CFA" w:rsidRDefault="00BE5CFA" w:rsidP="005A7709">
      <w:r>
        <w:separator/>
      </w:r>
    </w:p>
  </w:footnote>
  <w:footnote w:type="continuationSeparator" w:id="0">
    <w:p w14:paraId="19CF72D3" w14:textId="77777777" w:rsidR="00BE5CFA" w:rsidRDefault="00BE5CFA" w:rsidP="005A770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73C9"/>
    <w:rsid w:val="000A0E57"/>
    <w:rsid w:val="00140F62"/>
    <w:rsid w:val="002B15D1"/>
    <w:rsid w:val="002F75C7"/>
    <w:rsid w:val="00304230"/>
    <w:rsid w:val="003219EE"/>
    <w:rsid w:val="00330FA1"/>
    <w:rsid w:val="00360F91"/>
    <w:rsid w:val="00381680"/>
    <w:rsid w:val="00420D85"/>
    <w:rsid w:val="00585AE6"/>
    <w:rsid w:val="005A7709"/>
    <w:rsid w:val="006A1037"/>
    <w:rsid w:val="00720F1D"/>
    <w:rsid w:val="00792572"/>
    <w:rsid w:val="0087188F"/>
    <w:rsid w:val="0087657D"/>
    <w:rsid w:val="00883949"/>
    <w:rsid w:val="008F5855"/>
    <w:rsid w:val="009F4B37"/>
    <w:rsid w:val="009F788A"/>
    <w:rsid w:val="00BA7CB8"/>
    <w:rsid w:val="00BE5CFA"/>
    <w:rsid w:val="00BE5F5C"/>
    <w:rsid w:val="00D2512E"/>
    <w:rsid w:val="00D700F0"/>
    <w:rsid w:val="00D873C9"/>
    <w:rsid w:val="00DA6B5B"/>
    <w:rsid w:val="00E81DFC"/>
    <w:rsid w:val="00F71DED"/>
    <w:rsid w:val="00FA4F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B02DB96"/>
  <w15:chartTrackingRefBased/>
  <w15:docId w15:val="{7A262F1B-D7EB-48B0-B6EF-407000E0EA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A770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A770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A770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A770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A7709"/>
    <w:rPr>
      <w:sz w:val="18"/>
      <w:szCs w:val="18"/>
    </w:rPr>
  </w:style>
  <w:style w:type="table" w:styleId="2">
    <w:name w:val="Plain Table 2"/>
    <w:basedOn w:val="a1"/>
    <w:uiPriority w:val="42"/>
    <w:rsid w:val="005A7709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TML">
    <w:name w:val="HTML Preformatted"/>
    <w:basedOn w:val="a"/>
    <w:link w:val="HTML0"/>
    <w:uiPriority w:val="99"/>
    <w:semiHidden/>
    <w:unhideWhenUsed/>
    <w:rsid w:val="00E81DFC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  <w14:ligatures w14:val="standardContextual"/>
    </w:rPr>
  </w:style>
  <w:style w:type="character" w:customStyle="1" w:styleId="HTML0">
    <w:name w:val="HTML 预设格式 字符"/>
    <w:basedOn w:val="a0"/>
    <w:link w:val="HTML"/>
    <w:uiPriority w:val="99"/>
    <w:semiHidden/>
    <w:rsid w:val="00E81DFC"/>
    <w:rPr>
      <w:rFonts w:ascii="宋体" w:eastAsia="宋体" w:hAnsi="宋体" w:cs="宋体"/>
      <w:kern w:val="0"/>
      <w:sz w:val="24"/>
      <w:szCs w:val="24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1</TotalTime>
  <Pages>1</Pages>
  <Words>247</Words>
  <Characters>1414</Characters>
  <Application>Microsoft Office Word</Application>
  <DocSecurity>0</DocSecurity>
  <Lines>11</Lines>
  <Paragraphs>3</Paragraphs>
  <ScaleCrop>false</ScaleCrop>
  <Company/>
  <LinksUpToDate>false</LinksUpToDate>
  <CharactersWithSpaces>16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i zhang</dc:creator>
  <cp:keywords/>
  <dc:description/>
  <cp:lastModifiedBy>hui</cp:lastModifiedBy>
  <cp:revision>18</cp:revision>
  <dcterms:created xsi:type="dcterms:W3CDTF">2021-07-19T09:21:00Z</dcterms:created>
  <dcterms:modified xsi:type="dcterms:W3CDTF">2024-02-27T06:58:00Z</dcterms:modified>
</cp:coreProperties>
</file>